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497CE" w14:textId="10B82B3D" w:rsidR="006F02C6" w:rsidRDefault="006F02C6" w:rsidP="006F02C6">
      <w:pPr>
        <w:pStyle w:val="2"/>
        <w:spacing w:line="240" w:lineRule="auto"/>
        <w:jc w:val="center"/>
        <w:rPr>
          <w:rFonts w:ascii="Times New Roman" w:hAnsi="Times New Roman" w:cs="Times New Roman"/>
        </w:rPr>
      </w:pPr>
      <w:r w:rsidRPr="006F02C6">
        <w:rPr>
          <w:rFonts w:ascii="Times New Roman" w:hAnsi="Times New Roman" w:cs="Times New Roman"/>
        </w:rPr>
        <w:t>Supplementary Material</w:t>
      </w:r>
    </w:p>
    <w:p w14:paraId="0278486C" w14:textId="25361A6D" w:rsidR="006F02C6" w:rsidRPr="006F02C6" w:rsidRDefault="006F02C6" w:rsidP="006F02C6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  <w:r w:rsidRPr="006F02C6">
        <w:rPr>
          <w:rFonts w:ascii="Times New Roman" w:hAnsi="Times New Roman" w:cs="Times New Roman"/>
          <w:b/>
          <w:bCs/>
          <w:sz w:val="24"/>
          <w:szCs w:val="24"/>
        </w:rPr>
        <w:t>Appendix 1</w:t>
      </w:r>
      <w:r w:rsidRPr="006F02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F02C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</w:t>
      </w:r>
      <w:r w:rsidRPr="006F02C6">
        <w:rPr>
          <w:rFonts w:ascii="Times New Roman" w:eastAsia="宋体" w:hAnsi="Times New Roman" w:cs="Times New Roman"/>
          <w:b/>
          <w:bCs/>
          <w:sz w:val="24"/>
          <w:szCs w:val="24"/>
        </w:rPr>
        <w:t>he Spearman's correlation coefficient between variables</w:t>
      </w:r>
    </w:p>
    <w:tbl>
      <w:tblPr>
        <w:tblW w:w="165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07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1086"/>
        <w:gridCol w:w="1134"/>
        <w:gridCol w:w="992"/>
        <w:gridCol w:w="848"/>
        <w:gridCol w:w="853"/>
      </w:tblGrid>
      <w:tr w:rsidR="006F02C6" w:rsidRPr="00B10ABE" w14:paraId="3DCB9108" w14:textId="77777777" w:rsidTr="00904003">
        <w:trPr>
          <w:trHeight w:val="250"/>
          <w:jc w:val="center"/>
        </w:trPr>
        <w:tc>
          <w:tcPr>
            <w:tcW w:w="1107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7F0337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riables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AB46BA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Q-5D-5L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C50DB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ABC52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nde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9B822E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MI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81F730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gion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98D749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ucat</w:t>
            </w: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on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BFA26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AQ-DI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C5E41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SJ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CC39A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JC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CD5AD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SR</w:t>
            </w:r>
          </w:p>
        </w:tc>
        <w:tc>
          <w:tcPr>
            <w:tcW w:w="96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237D4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RP</w:t>
            </w:r>
          </w:p>
        </w:tc>
        <w:tc>
          <w:tcPr>
            <w:tcW w:w="1086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C89FCB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S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CRP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B0307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DAS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</w:t>
            </w: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ESR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63F0CE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AP</w:t>
            </w:r>
          </w:p>
        </w:tc>
        <w:tc>
          <w:tcPr>
            <w:tcW w:w="84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DF006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h</w:t>
            </w: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DA</w:t>
            </w:r>
          </w:p>
        </w:tc>
        <w:tc>
          <w:tcPr>
            <w:tcW w:w="853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1FBE1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</w:t>
            </w: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</w:t>
            </w:r>
            <w:r w:rsidRPr="00FA6E93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ADA</w:t>
            </w:r>
          </w:p>
        </w:tc>
      </w:tr>
      <w:tr w:rsidR="006F02C6" w:rsidRPr="00FA6E93" w14:paraId="2660C65C" w14:textId="77777777" w:rsidTr="00904003">
        <w:trPr>
          <w:trHeight w:val="250"/>
          <w:jc w:val="center"/>
        </w:trPr>
        <w:tc>
          <w:tcPr>
            <w:tcW w:w="110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87A73D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EQ-5D-5L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27A60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183BD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8BCB24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0F0ED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EBA2C2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3BEF8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5FED4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1D6B5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ACDB0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5C5CC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5F72E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C85F3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F888B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9A2550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3A511B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A54BF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53956C89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9A679BB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98F19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04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7A2FD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890A3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5AB18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059936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78F74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B3AB2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B8AAE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81A70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F09C9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9B434C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159B40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5C1C1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ADF33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557AD6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4FA3A24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46927306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2671AF72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Gend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2645C9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17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3FEA5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3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0DBFF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8AD8C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AA0C0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9D217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A18DA4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67A6A5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4DC32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4703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916E3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93DAFA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87C58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B1803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98FC1D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3B0B965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5624AA9F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B537F99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3094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752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984DB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6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E9A27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40BAD2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FE111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E2CFD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4B2F6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66A89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5F3DD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D5354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69D78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07D73A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CB07B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F3D1D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EC6278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2E8557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0326C4F8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7B28CAC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7CB867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864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5F15C5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00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71485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F1AC7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72302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AE9A6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66C89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2970D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D9CB5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B3C3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2137B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9630A0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78457E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2D1CF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CBC5C8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137C25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1BF64678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15F1745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C55E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4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7A93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572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32B1B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7949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6B3A3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712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0A645E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D364B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CA844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40CD6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614410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20EAEB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852474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6291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0E43D1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F076E8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B26D64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5A07194F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1FA2EC0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HAQ-DI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E06EB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699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E03483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3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F5CCC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6BED37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8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1C3C49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59A37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889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FE087B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C42C0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7DA2EF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48571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2621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FB966B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A759D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2D9C1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9CAE1A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74054E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0918EDAE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5D62C649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SJ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5DCF8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6EEAB2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1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28095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FA843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CAE8A9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5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06C80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2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235597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16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B4F8C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B9A58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D0F990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DDCA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23B8023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38B26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20A70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3EB5A02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8CE9AE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07D317F1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C62DF51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TJC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81DD54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98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8B0C9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87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06F890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E8888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CAFC6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421FA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3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C5763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2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55751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2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7B0F3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045CF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A70613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644DD51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F3CA7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AF02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7CCC9F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66DA80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46D0A306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84A2967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233EB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14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32ACF3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01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5B98A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2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FB9F8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2B5C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A3BF8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F74EA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499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91F1E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5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A077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0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FCD37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4A674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2682AB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A885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8E3D3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4D024C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501EC0A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2903F9CA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4D0B0268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6838D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0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B59102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2CE958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3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4ADCD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1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5080A6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844F3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DFA82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8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41C7D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7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9C5DF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CEBFC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17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9FFB5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167A7F2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6D556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7361B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62793E0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604DF02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7E202E4B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8929580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DAS28-CR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7DFE2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533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8D0AC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3E2FC2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5F08D8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5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8717B2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8F947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3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33E68C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3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C4656D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68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17E209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4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51A5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70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4BF90F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30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3429DB4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D1FE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4EED1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AE9657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6E65A3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1C32BFA5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339D0189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DAS28-ES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950BC3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33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9513C7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C8A24D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22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B4CE2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555C44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8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569E6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518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08608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6C56A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30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458B0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47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F277A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024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DE46CA0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89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7F2809B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384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AB32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B871BF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4948627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8F64E9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0EA2974C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61EED1EA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PtAA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1F7E7F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373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E8A75B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46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0D229B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8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98566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0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38B63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B255E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47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A978D6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86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17E79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512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71CFA9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78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C5CE5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331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88AB46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17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5C36CAF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167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5953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2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0A21E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FC3098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851A13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581D6D54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0E92E9B2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PhGAD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51C1626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2040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8A8A6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87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AEC0F5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5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D14935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5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64F5D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1387B1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10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D72BD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67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B90AE7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94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8E4242C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66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34C872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80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9EA7EF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62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4416D89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222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7F545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033*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D4999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067*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5D1581A9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1D1C0CA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6F02C6" w:rsidRPr="00FA6E93" w14:paraId="5878E0EB" w14:textId="77777777" w:rsidTr="00904003">
        <w:trPr>
          <w:trHeight w:val="250"/>
          <w:jc w:val="center"/>
        </w:trPr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7BF81E7B" w14:textId="77777777" w:rsidR="006F02C6" w:rsidRPr="00B10ABE" w:rsidRDefault="006F02C6" w:rsidP="0090400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A6E93">
              <w:rPr>
                <w:rFonts w:ascii="Times New Roman" w:hAnsi="Times New Roman" w:cs="Times New Roman"/>
                <w:sz w:val="16"/>
                <w:szCs w:val="16"/>
              </w:rPr>
              <w:t>PtGADA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8B6554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4018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F1B97E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772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65DBA2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6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FA7ACE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3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EA18FC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6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714DDE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0.08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6915A8F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313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14BD48D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26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525EC55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992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AE83AD1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089**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537C4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2774**</w:t>
            </w:r>
          </w:p>
        </w:tc>
        <w:tc>
          <w:tcPr>
            <w:tcW w:w="1086" w:type="dxa"/>
            <w:shd w:val="clear" w:color="auto" w:fill="auto"/>
            <w:noWrap/>
            <w:vAlign w:val="center"/>
            <w:hideMark/>
          </w:tcPr>
          <w:p w14:paraId="00D9643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3429**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E6A8AA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1801*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E13FF3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169**</w:t>
            </w:r>
          </w:p>
        </w:tc>
        <w:tc>
          <w:tcPr>
            <w:tcW w:w="848" w:type="dxa"/>
            <w:shd w:val="clear" w:color="auto" w:fill="auto"/>
            <w:noWrap/>
            <w:vAlign w:val="center"/>
            <w:hideMark/>
          </w:tcPr>
          <w:p w14:paraId="195F297B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678**</w:t>
            </w:r>
          </w:p>
        </w:tc>
        <w:tc>
          <w:tcPr>
            <w:tcW w:w="853" w:type="dxa"/>
            <w:shd w:val="clear" w:color="auto" w:fill="auto"/>
            <w:noWrap/>
            <w:vAlign w:val="center"/>
            <w:hideMark/>
          </w:tcPr>
          <w:p w14:paraId="72C70788" w14:textId="77777777" w:rsidR="006F02C6" w:rsidRPr="00B10ABE" w:rsidRDefault="006F02C6" w:rsidP="0090400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B10ABE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14:paraId="30598298" w14:textId="77777777" w:rsidR="006F02C6" w:rsidRPr="00BE6B96" w:rsidRDefault="006F02C6" w:rsidP="006F02C6">
      <w:pPr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t xml:space="preserve">Note: </w:t>
      </w:r>
      <w:r w:rsidRPr="00BE6B96">
        <w:rPr>
          <w:rFonts w:ascii="Times New Roman" w:eastAsia="宋体" w:hAnsi="Times New Roman" w:cs="Times New Roman"/>
          <w:sz w:val="18"/>
          <w:szCs w:val="18"/>
        </w:rPr>
        <w:t>*</w:t>
      </w:r>
      <w:r w:rsidRPr="00BE6B96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BE6B96">
        <w:rPr>
          <w:rFonts w:ascii="Times New Roman" w:eastAsia="宋体" w:hAnsi="Times New Roman" w:cs="Times New Roman"/>
          <w:sz w:val="18"/>
          <w:szCs w:val="18"/>
        </w:rPr>
        <w:t xml:space="preserve">&lt;0.05, </w:t>
      </w:r>
      <w:r w:rsidRPr="00BE6B96">
        <w:rPr>
          <w:rFonts w:ascii="Times New Roman" w:eastAsia="宋体" w:hAnsi="Times New Roman" w:cs="Times New Roman" w:hint="eastAsia"/>
          <w:sz w:val="18"/>
          <w:szCs w:val="18"/>
        </w:rPr>
        <w:t>*</w:t>
      </w:r>
      <w:r w:rsidRPr="00BE6B96">
        <w:rPr>
          <w:rFonts w:ascii="Times New Roman" w:eastAsia="宋体" w:hAnsi="Times New Roman" w:cs="Times New Roman"/>
          <w:sz w:val="18"/>
          <w:szCs w:val="18"/>
        </w:rPr>
        <w:t xml:space="preserve">* </w:t>
      </w:r>
      <w:r w:rsidRPr="00BE6B96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BE6B96">
        <w:rPr>
          <w:rFonts w:ascii="Times New Roman" w:eastAsia="宋体" w:hAnsi="Times New Roman" w:cs="Times New Roman"/>
          <w:sz w:val="18"/>
          <w:szCs w:val="18"/>
        </w:rPr>
        <w:t>&lt;0.01</w:t>
      </w:r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BE6B96">
        <w:rPr>
          <w:rFonts w:ascii="Times New Roman" w:eastAsia="宋体" w:hAnsi="Times New Roman" w:cs="Times New Roman"/>
          <w:sz w:val="18"/>
          <w:szCs w:val="18"/>
        </w:rPr>
        <w:t>SJC: swollen joints count; TJC: tender joints count; ESR: erythrocyte sedimentation rate; CRP: high-sensitivity C-reactive protein; DAS28: 28 joint counts; PtAAP: the patient's assessment of arthritis pain; PtGADA: the patient's global assessment of disease activity; PhGADA:</w:t>
      </w:r>
      <w:r w:rsidRPr="00BE6B96">
        <w:rPr>
          <w:sz w:val="18"/>
          <w:szCs w:val="18"/>
        </w:rPr>
        <w:t xml:space="preserve"> </w:t>
      </w:r>
      <w:r w:rsidRPr="00BE6B96">
        <w:rPr>
          <w:rFonts w:ascii="Times New Roman" w:eastAsia="宋体" w:hAnsi="Times New Roman" w:cs="Times New Roman"/>
          <w:sz w:val="18"/>
          <w:szCs w:val="18"/>
        </w:rPr>
        <w:t>the Physician’s global assessment of disease activity.</w:t>
      </w:r>
    </w:p>
    <w:p w14:paraId="5B84A1E3" w14:textId="77777777" w:rsidR="002D59AD" w:rsidRPr="006F02C6" w:rsidRDefault="002D59AD"/>
    <w:sectPr w:rsidR="002D59AD" w:rsidRPr="006F02C6" w:rsidSect="00B10AB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7ABA3" w14:textId="77777777" w:rsidR="00AC01BE" w:rsidRDefault="00AC01BE" w:rsidP="006F02C6">
      <w:r>
        <w:separator/>
      </w:r>
    </w:p>
  </w:endnote>
  <w:endnote w:type="continuationSeparator" w:id="0">
    <w:p w14:paraId="1F6D01F5" w14:textId="77777777" w:rsidR="00AC01BE" w:rsidRDefault="00AC01BE" w:rsidP="006F02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C45F7" w14:textId="77777777" w:rsidR="00AC01BE" w:rsidRDefault="00AC01BE" w:rsidP="006F02C6">
      <w:r>
        <w:separator/>
      </w:r>
    </w:p>
  </w:footnote>
  <w:footnote w:type="continuationSeparator" w:id="0">
    <w:p w14:paraId="22DF3158" w14:textId="77777777" w:rsidR="00AC01BE" w:rsidRDefault="00AC01BE" w:rsidP="006F02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95E"/>
    <w:rsid w:val="002D59AD"/>
    <w:rsid w:val="0043595E"/>
    <w:rsid w:val="006F02C6"/>
    <w:rsid w:val="00AC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8D32CB"/>
  <w15:chartTrackingRefBased/>
  <w15:docId w15:val="{CBEEAAF9-8D70-4001-9FD9-29F0E3B83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2C6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6F02C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2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2C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2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2C6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6F02C6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chuchuan</dc:creator>
  <cp:keywords/>
  <dc:description/>
  <cp:lastModifiedBy>wan chuchuan</cp:lastModifiedBy>
  <cp:revision>2</cp:revision>
  <dcterms:created xsi:type="dcterms:W3CDTF">2022-11-13T08:13:00Z</dcterms:created>
  <dcterms:modified xsi:type="dcterms:W3CDTF">2022-11-13T08:16:00Z</dcterms:modified>
</cp:coreProperties>
</file>